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FE2" w:rsidRDefault="006A2C40">
      <w:bookmarkStart w:id="0" w:name="_GoBack"/>
      <w:bookmarkEnd w:id="0"/>
      <w:r>
        <w:rPr>
          <w:rFonts w:ascii="Arial" w:hAnsi="Arial" w:cs="Arial"/>
          <w:noProof/>
          <w:color w:val="222222"/>
          <w:sz w:val="20"/>
          <w:szCs w:val="20"/>
        </w:rPr>
        <w:drawing>
          <wp:inline distT="0" distB="0" distL="0" distR="0" wp14:anchorId="169BB278" wp14:editId="6E1A5638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003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C40" w:rsidRDefault="006A2C40">
      <w:r>
        <w:t xml:space="preserve">Supplementary Figure 1:  Scent room with scent baskets representing arms 1-8 with handler signaling to dog before start of a search. </w:t>
      </w:r>
    </w:p>
    <w:sectPr w:rsidR="006A2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C40"/>
    <w:rsid w:val="006A2C40"/>
    <w:rsid w:val="00DA2FE2"/>
    <w:rsid w:val="00F5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J. Wakshlag</dc:creator>
  <cp:lastModifiedBy>Robert L. Gillette</cp:lastModifiedBy>
  <cp:revision>2</cp:revision>
  <dcterms:created xsi:type="dcterms:W3CDTF">2014-01-20T22:00:00Z</dcterms:created>
  <dcterms:modified xsi:type="dcterms:W3CDTF">2014-01-20T22:00:00Z</dcterms:modified>
</cp:coreProperties>
</file>